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1D408" w14:textId="77777777" w:rsidR="00A32661" w:rsidRDefault="00544AF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72BF11B" wp14:editId="7BCD8560">
                <wp:simplePos x="0" y="0"/>
                <wp:positionH relativeFrom="column">
                  <wp:posOffset>5789295</wp:posOffset>
                </wp:positionH>
                <wp:positionV relativeFrom="paragraph">
                  <wp:posOffset>939800</wp:posOffset>
                </wp:positionV>
                <wp:extent cx="457200" cy="236220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457200" cy="2362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3366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B4275BD" w14:textId="77777777" w:rsidR="00A32661" w:rsidRPr="00837D4D" w:rsidRDefault="00A32661" w:rsidP="00837D4D">
                            <w:pPr>
                              <w:jc w:val="center"/>
                              <w:rPr>
                                <w:rFonts w:ascii="Lucida Sans Unicode" w:hAnsi="Lucida Sans Unicode"/>
                                <w:sz w:val="28"/>
                              </w:rPr>
                            </w:pPr>
                            <w:r w:rsidRPr="00837D4D">
                              <w:rPr>
                                <w:rFonts w:ascii="Lucida Sans Unicode" w:hAnsi="Lucida Sans Unicode"/>
                                <w:sz w:val="28"/>
                              </w:rPr>
                              <w:t>Ap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455.85pt;margin-top:74pt;width:36pt;height:18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" filled="f" strokecolor="#36f" strokeweight="1pt">
                <o:lock v:ext="edit" aspectratio="t"/>
                <v:textbox style="layout-flow:vertical;mso-layout-flow-alt:bottom-to-top">
                  <w:txbxContent>
                    <w:p w14:paraId="0B4275BD" w14:textId="77777777" w:rsidR="00A32661" w:rsidRPr="00837D4D" w:rsidRDefault="00A32661" w:rsidP="00837D4D">
                      <w:pPr>
                        <w:jc w:val="center"/>
                        <w:rPr>
                          <w:rFonts w:ascii="Lucida Sans Unicode" w:hAnsi="Lucida Sans Unicode"/>
                          <w:sz w:val="28"/>
                        </w:rPr>
                      </w:pPr>
                      <w:r w:rsidRPr="00837D4D">
                        <w:rPr>
                          <w:rFonts w:ascii="Lucida Sans Unicode" w:hAnsi="Lucida Sans Unicode"/>
                          <w:sz w:val="28"/>
                        </w:rPr>
                        <w:t>Ap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682BBA6" wp14:editId="306587E0">
                <wp:simplePos x="0" y="0"/>
                <wp:positionH relativeFrom="column">
                  <wp:posOffset>5789295</wp:posOffset>
                </wp:positionH>
                <wp:positionV relativeFrom="paragraph">
                  <wp:posOffset>254000</wp:posOffset>
                </wp:positionV>
                <wp:extent cx="457200" cy="609600"/>
                <wp:effectExtent l="0" t="0" r="0" b="0"/>
                <wp:wrapNone/>
                <wp:docPr id="9" name="Text Box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457200" cy="609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CC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3F5E9AB" w14:textId="77777777" w:rsidR="00A32661" w:rsidRPr="00837D4D" w:rsidRDefault="00A32661" w:rsidP="00837D4D">
                            <w:pPr>
                              <w:jc w:val="center"/>
                              <w:rPr>
                                <w:rFonts w:ascii="Lucida Sans Unicode" w:hAnsi="Lucida Sans Unicode"/>
                                <w:sz w:val="28"/>
                              </w:rPr>
                            </w:pPr>
                            <w:r w:rsidRPr="00837D4D">
                              <w:rPr>
                                <w:rFonts w:ascii="Lucida Sans Unicode" w:hAnsi="Lucida Sans Unicode"/>
                                <w:sz w:val="28"/>
                              </w:rPr>
                              <w:t>Citri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455.85pt;margin-top:20pt;width:36pt;height:48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" filled="f" strokecolor="#fc0" strokeweight="1pt">
                <o:lock v:ext="edit" aspectratio="t"/>
                <v:textbox style="layout-flow:vertical;mso-layout-flow-alt:bottom-to-top">
                  <w:txbxContent>
                    <w:p w14:paraId="43F5E9AB" w14:textId="77777777" w:rsidR="00A32661" w:rsidRPr="00837D4D" w:rsidRDefault="00A32661" w:rsidP="00837D4D">
                      <w:pPr>
                        <w:jc w:val="center"/>
                        <w:rPr>
                          <w:rFonts w:ascii="Lucida Sans Unicode" w:hAnsi="Lucida Sans Unicode"/>
                          <w:sz w:val="28"/>
                        </w:rPr>
                      </w:pPr>
                      <w:r w:rsidRPr="00837D4D">
                        <w:rPr>
                          <w:rFonts w:ascii="Lucida Sans Unicode" w:hAnsi="Lucida Sans Unicode"/>
                          <w:sz w:val="28"/>
                        </w:rPr>
                        <w:t>Citr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21A7B89" wp14:editId="0D020479">
                <wp:simplePos x="0" y="0"/>
                <wp:positionH relativeFrom="column">
                  <wp:posOffset>5636895</wp:posOffset>
                </wp:positionH>
                <wp:positionV relativeFrom="paragraph">
                  <wp:posOffset>939800</wp:posOffset>
                </wp:positionV>
                <wp:extent cx="152400" cy="2362200"/>
                <wp:effectExtent l="0" t="0" r="0" b="0"/>
                <wp:wrapNone/>
                <wp:docPr id="8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2400" cy="2362200"/>
                        </a:xfrm>
                        <a:prstGeom prst="rightBrace">
                          <a:avLst>
                            <a:gd name="adj1" fmla="val 129167"/>
                            <a:gd name="adj2" fmla="val 50000"/>
                          </a:avLst>
                        </a:prstGeom>
                        <a:noFill/>
                        <a:ln w="12700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0,0qx10800@0l10800@2qy21600@11,10800@3l10800@1qy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utoShape 4" o:spid="_x0000_s1026" type="#_x0000_t88" style="position:absolute;margin-left:443.85pt;margin-top:74pt;width:12pt;height:186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" strokecolor="#36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172574C" wp14:editId="3A8BC112">
                <wp:simplePos x="0" y="0"/>
                <wp:positionH relativeFrom="column">
                  <wp:posOffset>5636895</wp:posOffset>
                </wp:positionH>
                <wp:positionV relativeFrom="paragraph">
                  <wp:posOffset>254000</wp:posOffset>
                </wp:positionV>
                <wp:extent cx="152400" cy="609600"/>
                <wp:effectExtent l="0" t="0" r="0" b="0"/>
                <wp:wrapNone/>
                <wp:docPr id="7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2400" cy="609600"/>
                        </a:xfrm>
                        <a:prstGeom prst="rightBrace">
                          <a:avLst>
                            <a:gd name="adj1" fmla="val 33333"/>
                            <a:gd name="adj2" fmla="val 50000"/>
                          </a:avLst>
                        </a:prstGeom>
                        <a:noFill/>
                        <a:ln w="12700">
                          <a:solidFill>
                            <a:srgbClr val="FFCC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" o:spid="_x0000_s1026" type="#_x0000_t88" style="position:absolute;margin-left:443.85pt;margin-top:20pt;width:12pt;height:48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" strokecolor="#fc0" strokeweight="1pt"/>
            </w:pict>
          </mc:Fallback>
        </mc:AlternateContent>
      </w:r>
      <w:r w:rsidR="00A32661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      10        20        30        40        50        60 //    </w:t>
      </w:r>
    </w:p>
    <w:p w14:paraId="5C101D42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....|....|....|....|....|....|....|....|....|....|....|....|</w:t>
      </w:r>
    </w:p>
    <w:p w14:paraId="713F4B9C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syrphidicola_EA-1_DQ439673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TC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24448953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insolitum_M55_DQ004918  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TC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A </w:t>
      </w:r>
    </w:p>
    <w:p w14:paraId="7454ED1F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poulsonii_DW-1_AY973574 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TC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C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A </w:t>
      </w:r>
    </w:p>
    <w:p w14:paraId="7919B266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A32661">
        <w:rPr>
          <w:rFonts w:ascii="Courier New" w:hAnsi="Courier New" w:cs="Courier New"/>
          <w:b/>
          <w:color w:val="000000"/>
          <w:sz w:val="16"/>
          <w:szCs w:val="16"/>
        </w:rPr>
        <w:t>S.melliferum_F316_DQ00490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TC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C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A </w:t>
      </w:r>
    </w:p>
    <w:p w14:paraId="69DDE1DF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A32661">
        <w:rPr>
          <w:rFonts w:ascii="Courier New" w:hAnsi="Courier New" w:cs="Courier New"/>
          <w:b/>
          <w:color w:val="000000"/>
          <w:sz w:val="16"/>
          <w:szCs w:val="16"/>
        </w:rPr>
        <w:t>S.melliferum KC3_DQ00490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TC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C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A </w:t>
      </w:r>
    </w:p>
    <w:p w14:paraId="002F1ABB" w14:textId="77777777" w:rsidR="00A32661" w:rsidRDefault="00544AF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E7AADCD" wp14:editId="636A5847">
                <wp:simplePos x="0" y="0"/>
                <wp:positionH relativeFrom="column">
                  <wp:posOffset>3433445</wp:posOffset>
                </wp:positionH>
                <wp:positionV relativeFrom="paragraph">
                  <wp:posOffset>100330</wp:posOffset>
                </wp:positionV>
                <wp:extent cx="1271270" cy="127000"/>
                <wp:effectExtent l="0" t="0" r="0" b="0"/>
                <wp:wrapNone/>
                <wp:docPr id="6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271270" cy="1270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270.35pt;margin-top:7.9pt;width:100.1pt;height:10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" filled="f" strokecolor="red" strokeweight="2pt">
                <o:lock v:ext="edit" aspectratio="t"/>
              </v:rect>
            </w:pict>
          </mc:Fallback>
        </mc:AlternateContent>
      </w:r>
      <w:r w:rsidR="00A32661" w:rsidRPr="00A32661">
        <w:rPr>
          <w:rFonts w:ascii="Courier New" w:hAnsi="Courier New" w:cs="Courier New"/>
          <w:b/>
          <w:color w:val="000000"/>
          <w:sz w:val="16"/>
          <w:szCs w:val="16"/>
        </w:rPr>
        <w:t>S.melliferum BC-3_DQ004905</w:t>
      </w:r>
      <w:r w:rsidR="00A32661">
        <w:rPr>
          <w:rFonts w:ascii="Courier New" w:hAnsi="Courier New" w:cs="Courier New"/>
          <w:color w:val="000000"/>
          <w:sz w:val="16"/>
          <w:szCs w:val="16"/>
        </w:rPr>
        <w:t xml:space="preserve">      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 w:rsidR="00A32661">
        <w:rPr>
          <w:rFonts w:ascii="Courier New" w:hAnsi="Courier New" w:cs="Courier New"/>
          <w:color w:val="000000"/>
          <w:sz w:val="16"/>
          <w:szCs w:val="16"/>
        </w:rPr>
        <w:t>T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 w:rsidR="00A32661">
        <w:rPr>
          <w:rFonts w:ascii="Courier New" w:hAnsi="Courier New" w:cs="Courier New"/>
          <w:color w:val="000000"/>
          <w:sz w:val="16"/>
          <w:szCs w:val="16"/>
        </w:rPr>
        <w:t>C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 w:rsidR="00A32661">
        <w:rPr>
          <w:rFonts w:ascii="Courier New" w:hAnsi="Courier New" w:cs="Courier New"/>
          <w:color w:val="000000"/>
          <w:sz w:val="16"/>
          <w:szCs w:val="16"/>
        </w:rPr>
        <w:t>C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 w:rsidR="00A32661">
        <w:rPr>
          <w:rFonts w:ascii="Courier New" w:hAnsi="Courier New" w:cs="Courier New"/>
          <w:color w:val="000000"/>
          <w:sz w:val="16"/>
          <w:szCs w:val="16"/>
        </w:rPr>
        <w:t>A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 w:rsidR="00A32661">
        <w:rPr>
          <w:rFonts w:ascii="Courier New" w:hAnsi="Courier New" w:cs="Courier New"/>
          <w:color w:val="000000"/>
          <w:sz w:val="16"/>
          <w:szCs w:val="16"/>
        </w:rPr>
        <w:t>A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 w:rsidR="00A32661">
        <w:rPr>
          <w:rFonts w:ascii="Courier New" w:hAnsi="Courier New" w:cs="Courier New"/>
          <w:color w:val="000000"/>
          <w:sz w:val="16"/>
          <w:szCs w:val="16"/>
        </w:rPr>
        <w:t>TCG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 w:rsidR="00A32661">
        <w:rPr>
          <w:rFonts w:ascii="Courier New" w:hAnsi="Courier New" w:cs="Courier New"/>
          <w:color w:val="000000"/>
          <w:sz w:val="16"/>
          <w:szCs w:val="16"/>
        </w:rPr>
        <w:t>A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="00A32661">
        <w:rPr>
          <w:rFonts w:ascii="Courier New" w:hAnsi="Courier New" w:cs="Courier New"/>
          <w:color w:val="000000"/>
          <w:sz w:val="16"/>
          <w:szCs w:val="16"/>
        </w:rPr>
        <w:t>TC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 w:rsidR="00A32661">
        <w:rPr>
          <w:rFonts w:ascii="Courier New" w:hAnsi="Courier New" w:cs="Courier New"/>
          <w:color w:val="000000"/>
          <w:sz w:val="16"/>
          <w:szCs w:val="16"/>
        </w:rPr>
        <w:t>GCA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 w:rsidR="00A32661">
        <w:rPr>
          <w:rFonts w:ascii="Courier New" w:hAnsi="Courier New" w:cs="Courier New"/>
          <w:color w:val="000000"/>
          <w:sz w:val="16"/>
          <w:szCs w:val="16"/>
        </w:rPr>
        <w:t>A</w:t>
      </w:r>
      <w:r w:rsidR="00A32661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="00A32661">
        <w:rPr>
          <w:rFonts w:ascii="Courier New" w:hAnsi="Courier New" w:cs="Courier New"/>
          <w:color w:val="000000"/>
          <w:sz w:val="16"/>
          <w:szCs w:val="16"/>
        </w:rPr>
        <w:t xml:space="preserve">GA </w:t>
      </w:r>
    </w:p>
    <w:p w14:paraId="2A212EEF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A32661">
        <w:rPr>
          <w:rFonts w:ascii="Courier New" w:hAnsi="Courier New" w:cs="Courier New"/>
          <w:b/>
          <w:color w:val="000000"/>
          <w:sz w:val="16"/>
          <w:szCs w:val="16"/>
        </w:rPr>
        <w:t>S.apis_B31_AY736030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561246BD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montanense_HYOS-1_DQ004925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1630A691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leptinotarsae_LD-1_AY772216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T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A </w:t>
      </w:r>
    </w:p>
    <w:p w14:paraId="6372BD59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sabaudiense_AR1343_DQ004907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43D6F3C5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alleghenense_PLHS-1_DQ004922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2852B0BF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lampyridicola_PUP-1_AY770625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T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0753639C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taiwanense_CT-1_DQ439667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25211172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cantharicola_CC-1_DQ861914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00A6F79E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diminutum_CUAS-1_DQ004920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20761A87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monobiae_MQ-1_DQ004914  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6DE47460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floricola_23-6_AY729931 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70516937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diabroticae_DU-1_GU908490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G </w:t>
      </w:r>
    </w:p>
    <w:p w14:paraId="7E3E5F95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corruscae_EC-1_DQ004943 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C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AG </w:t>
      </w:r>
    </w:p>
    <w:p w14:paraId="39E5DA08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turonicum_Tab-4c_DQ439669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AG </w:t>
      </w:r>
    </w:p>
    <w:p w14:paraId="41EA24F8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clarkii_CN-5_AY772218   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A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AG </w:t>
      </w:r>
    </w:p>
    <w:p w14:paraId="4E99238C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velocicrescens_MQ-4_DQ439666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AG </w:t>
      </w:r>
    </w:p>
    <w:p w14:paraId="63F58973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culicicola_AEF-1_AY780799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C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AG </w:t>
      </w:r>
    </w:p>
    <w:p w14:paraId="5DA6E794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helicoides_TABS-2_DQ004903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AG </w:t>
      </w:r>
    </w:p>
    <w:p w14:paraId="670EFAB2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tabanidicola_TAUS-1_DQ004931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AG </w:t>
      </w:r>
    </w:p>
    <w:p w14:paraId="44B46803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lineolae_TALS-2_DQ860100 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AG </w:t>
      </w:r>
    </w:p>
    <w:p w14:paraId="580723C3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S.gladiatoris_TG-1_DQ004899    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GCCC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A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CCATGAG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CCAGAAG</w:t>
      </w:r>
      <w:r>
        <w:rPr>
          <w:rFonts w:ascii="Courier New" w:hAnsi="Courier New" w:cs="Courier New"/>
          <w:color w:val="000000"/>
          <w:sz w:val="16"/>
          <w:szCs w:val="16"/>
        </w:rPr>
        <w:t>C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AACC</w:t>
      </w:r>
      <w:r>
        <w:rPr>
          <w:rFonts w:ascii="Courier New" w:hAnsi="Courier New" w:cs="Courier New"/>
          <w:color w:val="000000"/>
          <w:sz w:val="16"/>
          <w:szCs w:val="16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G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AG </w:t>
      </w:r>
    </w:p>
    <w:p w14:paraId="24F3E687" w14:textId="77777777" w:rsidR="00A32661" w:rsidRDefault="00544AF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C98E96" wp14:editId="2C6FCE76">
                <wp:simplePos x="0" y="0"/>
                <wp:positionH relativeFrom="column">
                  <wp:posOffset>5789295</wp:posOffset>
                </wp:positionH>
                <wp:positionV relativeFrom="paragraph">
                  <wp:posOffset>1031240</wp:posOffset>
                </wp:positionV>
                <wp:extent cx="457200" cy="2362200"/>
                <wp:effectExtent l="0" t="0" r="0" b="0"/>
                <wp:wrapNone/>
                <wp:docPr id="5" name="Text Box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457200" cy="2362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3366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FCA230F" w14:textId="77777777" w:rsidR="00A32661" w:rsidRPr="00837D4D" w:rsidRDefault="00A32661" w:rsidP="00837D4D">
                            <w:pPr>
                              <w:jc w:val="center"/>
                              <w:rPr>
                                <w:rFonts w:ascii="Lucida Sans Unicode" w:hAnsi="Lucida Sans Unicode"/>
                                <w:sz w:val="28"/>
                              </w:rPr>
                            </w:pPr>
                            <w:r w:rsidRPr="00837D4D">
                              <w:rPr>
                                <w:rFonts w:ascii="Lucida Sans Unicode" w:hAnsi="Lucida Sans Unicode"/>
                                <w:sz w:val="28"/>
                              </w:rPr>
                              <w:t>Ap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455.85pt;margin-top:81.2pt;width:36pt;height:18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" filled="f" strokecolor="#36f" strokeweight="1pt">
                <o:lock v:ext="edit" aspectratio="t"/>
                <v:textbox style="layout-flow:vertical;mso-layout-flow-alt:bottom-to-top">
                  <w:txbxContent>
                    <w:p w14:paraId="6FCA230F" w14:textId="77777777" w:rsidR="00A32661" w:rsidRPr="00837D4D" w:rsidRDefault="00A32661" w:rsidP="00837D4D">
                      <w:pPr>
                        <w:jc w:val="center"/>
                        <w:rPr>
                          <w:rFonts w:ascii="Lucida Sans Unicode" w:hAnsi="Lucida Sans Unicode"/>
                          <w:sz w:val="28"/>
                        </w:rPr>
                      </w:pPr>
                      <w:r w:rsidRPr="00837D4D">
                        <w:rPr>
                          <w:rFonts w:ascii="Lucida Sans Unicode" w:hAnsi="Lucida Sans Unicode"/>
                          <w:sz w:val="28"/>
                        </w:rPr>
                        <w:t>Ap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5040A9" wp14:editId="19CD824B">
                <wp:simplePos x="0" y="0"/>
                <wp:positionH relativeFrom="column">
                  <wp:posOffset>5789295</wp:posOffset>
                </wp:positionH>
                <wp:positionV relativeFrom="paragraph">
                  <wp:posOffset>345440</wp:posOffset>
                </wp:positionV>
                <wp:extent cx="457200" cy="609600"/>
                <wp:effectExtent l="0" t="0" r="0" b="0"/>
                <wp:wrapNone/>
                <wp:docPr id="4" name="Text Box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457200" cy="609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CC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1E99297" w14:textId="77777777" w:rsidR="00A32661" w:rsidRPr="00837D4D" w:rsidRDefault="00A32661" w:rsidP="00837D4D">
                            <w:pPr>
                              <w:jc w:val="center"/>
                              <w:rPr>
                                <w:rFonts w:ascii="Lucida Sans Unicode" w:hAnsi="Lucida Sans Unicode"/>
                                <w:sz w:val="28"/>
                              </w:rPr>
                            </w:pPr>
                            <w:r w:rsidRPr="00837D4D">
                              <w:rPr>
                                <w:rFonts w:ascii="Lucida Sans Unicode" w:hAnsi="Lucida Sans Unicode"/>
                                <w:sz w:val="28"/>
                              </w:rPr>
                              <w:t>Citri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9" type="#_x0000_t202" style="position:absolute;margin-left:455.85pt;margin-top:27.2pt;width:36pt;height:4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" filled="f" strokecolor="#fc0" strokeweight="1pt">
                <o:lock v:ext="edit" aspectratio="t"/>
                <v:textbox style="layout-flow:vertical;mso-layout-flow-alt:bottom-to-top">
                  <w:txbxContent>
                    <w:p w14:paraId="51E99297" w14:textId="77777777" w:rsidR="00A32661" w:rsidRPr="00837D4D" w:rsidRDefault="00A32661" w:rsidP="00837D4D">
                      <w:pPr>
                        <w:jc w:val="center"/>
                        <w:rPr>
                          <w:rFonts w:ascii="Lucida Sans Unicode" w:hAnsi="Lucida Sans Unicode"/>
                          <w:sz w:val="28"/>
                        </w:rPr>
                      </w:pPr>
                      <w:r w:rsidRPr="00837D4D">
                        <w:rPr>
                          <w:rFonts w:ascii="Lucida Sans Unicode" w:hAnsi="Lucida Sans Unicode"/>
                          <w:sz w:val="28"/>
                        </w:rPr>
                        <w:t>Citr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0C2420" wp14:editId="78D2D842">
                <wp:simplePos x="0" y="0"/>
                <wp:positionH relativeFrom="column">
                  <wp:posOffset>5636895</wp:posOffset>
                </wp:positionH>
                <wp:positionV relativeFrom="paragraph">
                  <wp:posOffset>1031240</wp:posOffset>
                </wp:positionV>
                <wp:extent cx="152400" cy="2362200"/>
                <wp:effectExtent l="0" t="0" r="0" b="0"/>
                <wp:wrapNone/>
                <wp:docPr id="3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2400" cy="2362200"/>
                        </a:xfrm>
                        <a:prstGeom prst="rightBrace">
                          <a:avLst>
                            <a:gd name="adj1" fmla="val 129167"/>
                            <a:gd name="adj2" fmla="val 50000"/>
                          </a:avLst>
                        </a:prstGeom>
                        <a:noFill/>
                        <a:ln w="12700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88" style="position:absolute;margin-left:443.85pt;margin-top:81.2pt;width:12pt;height:18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" strokecolor="#36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BF46E6" wp14:editId="040FC731">
                <wp:simplePos x="0" y="0"/>
                <wp:positionH relativeFrom="column">
                  <wp:posOffset>5636895</wp:posOffset>
                </wp:positionH>
                <wp:positionV relativeFrom="paragraph">
                  <wp:posOffset>345440</wp:posOffset>
                </wp:positionV>
                <wp:extent cx="152400" cy="609600"/>
                <wp:effectExtent l="0" t="0" r="0" b="0"/>
                <wp:wrapNone/>
                <wp:docPr id="2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2400" cy="609600"/>
                        </a:xfrm>
                        <a:prstGeom prst="rightBrace">
                          <a:avLst>
                            <a:gd name="adj1" fmla="val 33333"/>
                            <a:gd name="adj2" fmla="val 50000"/>
                          </a:avLst>
                        </a:prstGeom>
                        <a:noFill/>
                        <a:ln w="12700">
                          <a:solidFill>
                            <a:srgbClr val="FFCC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26" type="#_x0000_t88" style="position:absolute;margin-left:443.85pt;margin-top:27.2pt;width:12pt;height: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" strokecolor="#fc0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C5949E9" wp14:editId="387568CE">
                <wp:simplePos x="0" y="0"/>
                <wp:positionH relativeFrom="column">
                  <wp:posOffset>2969895</wp:posOffset>
                </wp:positionH>
                <wp:positionV relativeFrom="paragraph">
                  <wp:posOffset>1031240</wp:posOffset>
                </wp:positionV>
                <wp:extent cx="2286000" cy="109855"/>
                <wp:effectExtent l="0" t="0" r="0" b="0"/>
                <wp:wrapNone/>
                <wp:docPr id="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10985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233.85pt;margin-top:81.2pt;width:180pt;height:8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" filled="f" strokecolor="red" strokeweight="2pt"/>
            </w:pict>
          </mc:Fallback>
        </mc:AlternateContent>
      </w:r>
    </w:p>
    <w:p w14:paraId="3BDF9818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//      190       200       210       220       230       240     </w:t>
      </w:r>
    </w:p>
    <w:p w14:paraId="0BDA9C66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....|....|....|....|....|....|....|....|....|....|....|....|</w:t>
      </w:r>
    </w:p>
    <w:p w14:paraId="5CAEBA10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syrphidicola_EA-1_DQ439673    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AA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CGG-CTATAATGAA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624DCD1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insolitum_M55_DQ004918        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AT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TT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AA-TGACC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F381212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poulsonii_DW-1_AY973574       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AT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TT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AA-TGACC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651A15B4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A32661">
        <w:rPr>
          <w:rFonts w:ascii="Courier New" w:hAnsi="Courier New" w:cs="Courier New"/>
          <w:b/>
          <w:color w:val="000000"/>
          <w:sz w:val="16"/>
          <w:szCs w:val="16"/>
        </w:rPr>
        <w:t>S.melliferum_F316_DQ00490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T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AA-TGACC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4BF7A13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A32661">
        <w:rPr>
          <w:rFonts w:ascii="Courier New" w:hAnsi="Courier New" w:cs="Courier New"/>
          <w:b/>
          <w:color w:val="000000"/>
          <w:sz w:val="16"/>
          <w:szCs w:val="16"/>
        </w:rPr>
        <w:t>S.melliferum KC3_DQ00490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T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AA-TGACC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0BB0305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A32661">
        <w:rPr>
          <w:rFonts w:ascii="Courier New" w:hAnsi="Courier New" w:cs="Courier New"/>
          <w:b/>
          <w:color w:val="000000"/>
          <w:sz w:val="16"/>
          <w:szCs w:val="16"/>
        </w:rPr>
        <w:t>S.melliferum BC-3_DQ004905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T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AA-TGACC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116FA1AC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A32661">
        <w:rPr>
          <w:rFonts w:ascii="Courier New" w:hAnsi="Courier New" w:cs="Courier New"/>
          <w:b/>
          <w:color w:val="000000"/>
          <w:sz w:val="16"/>
          <w:szCs w:val="16"/>
        </w:rPr>
        <w:t>S.apis_B31_AY736030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TCGG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---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TGA-GTATATCTC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029A0893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montanense_HYOS-1_DQ004925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TCGG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---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TGG-GTATATCTC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6A478EA5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leptinotarsae_LD-1_AY772216   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---A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AT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T</w:t>
      </w:r>
      <w:r>
        <w:rPr>
          <w:rFonts w:ascii="Courier New" w:hAnsi="Courier New" w:cs="Courier New"/>
          <w:color w:val="000000"/>
          <w:sz w:val="16"/>
          <w:szCs w:val="16"/>
        </w:rPr>
        <w:t>ACA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GCATT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CGG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56384654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sabaudiense_AR1343_DQ004907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AA</w:t>
      </w:r>
      <w:r>
        <w:rPr>
          <w:rFonts w:ascii="Courier New" w:hAnsi="Courier New" w:cs="Courier New"/>
          <w:color w:val="000000"/>
          <w:sz w:val="16"/>
          <w:szCs w:val="16"/>
        </w:rPr>
        <w:t>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CTAAG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TA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-CGA-CTATCTTT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47EEF50F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alleghenense_PLHS-1_DQ004922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AA</w:t>
      </w:r>
      <w:r>
        <w:rPr>
          <w:rFonts w:ascii="Courier New" w:hAnsi="Courier New" w:cs="Courier New"/>
          <w:color w:val="000000"/>
          <w:sz w:val="16"/>
          <w:szCs w:val="16"/>
        </w:rPr>
        <w:t>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CTAAG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TA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-CGA-CTATCCTT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53C138C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lampyridicola_PUP-1_AY770625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GT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CAA-TTCTACTTGA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5CC6A631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taiwanense_CT-1_DQ439667 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T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AT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GG-TTATATCTAA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4BE298D1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cantharicola_CC-1_DQ861914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A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GA-TTATATCT-C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4F0D5CCC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diminutum_CUAS-1_DQ004920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A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TGA-TTATATCT-C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4EADD3E7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monobiae_MQ-1_DQ004914   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A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TGA-TTATATCT-C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7DA71DEE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floricola_23-6_AY729931  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A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TGA-TTATATCT-C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0F342B93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diabroticae_DU-1_GU908490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A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TGA-TTATATCT-C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5F786078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corruscae_EC-1_DQ004943  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AA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G-A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TGGCTTATATCTTG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2819D308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turonicum_Tab-4c_DQ439669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-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GGTTTATATCTTA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01C1A1EB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clarkii_CN-5_AY772218    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T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GA-TTATATTCTG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7C6D56D6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velocicrescens_MQ-4_DQ439666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T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GA-TTATATCTC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09A93EDE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culicicola_AEF-1_AY780799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T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GA-TTATATTTG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CDD7D13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helicoides_TABS-2_DQ004903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T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TGA-CTAAATCTG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1814251C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tabanidicola_TAUS-1_DQ004931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T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GA-TTATATTCTG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57E06987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lineolae_TALS-2_DQ860100 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T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GA-TTATATTCTG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573D4F63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S.gladiatoris_TG-1_DQ004899     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G</w:t>
      </w:r>
      <w:r>
        <w:rPr>
          <w:rFonts w:ascii="Courier New" w:hAnsi="Courier New" w:cs="Courier New"/>
          <w:color w:val="000000"/>
          <w:sz w:val="16"/>
          <w:szCs w:val="16"/>
        </w:rPr>
        <w:t>--A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A</w:t>
      </w:r>
      <w:r>
        <w:rPr>
          <w:rFonts w:ascii="Courier New" w:hAnsi="Courier New" w:cs="Courier New"/>
          <w:color w:val="000000"/>
          <w:sz w:val="16"/>
          <w:szCs w:val="16"/>
        </w:rPr>
        <w:t>ATCG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-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>ACAG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TTGG-TTATAATCTG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TT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661B5FA8" w14:textId="77777777" w:rsidR="00A32661" w:rsidRDefault="00A3266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43318FF1" w14:textId="77777777" w:rsidR="00E45246" w:rsidRPr="00AB26A2" w:rsidRDefault="00E45246" w:rsidP="00E45246">
      <w:r>
        <w:rPr>
          <w:b/>
        </w:rPr>
        <w:t>Figure S2</w:t>
      </w:r>
      <w:r w:rsidRPr="00AB26A2">
        <w:t xml:space="preserve"> </w:t>
      </w:r>
      <w:r>
        <w:t xml:space="preserve"> Alignment of the SSU rRNA and ITS-1 region from members of the Apis and Citri spiroplasma clades used to design the </w:t>
      </w:r>
      <w:r w:rsidRPr="00685640">
        <w:rPr>
          <w:i/>
        </w:rPr>
        <w:t>S. apis</w:t>
      </w:r>
      <w:r>
        <w:t xml:space="preserve"> species-specific primer “S. apis ITS”.  Forward and reverse primer sites are boxed in red.  Three strains of </w:t>
      </w:r>
      <w:r w:rsidRPr="00127F7C">
        <w:rPr>
          <w:i/>
        </w:rPr>
        <w:t>S. melliferum</w:t>
      </w:r>
      <w:r>
        <w:t xml:space="preserve"> and the type strain of </w:t>
      </w:r>
      <w:r w:rsidRPr="00127F7C">
        <w:rPr>
          <w:i/>
        </w:rPr>
        <w:t>S. apis</w:t>
      </w:r>
      <w:r>
        <w:t xml:space="preserve"> (B31) are in bold font and GenBank accession numbers are given for all sequences.  Genome sequences between the primer regions of the alignment were removed for space and are indicated by “//”.  Regions of the alignment with 100% nucleotide identity are shaded in gray and gaps introduced for alignment purposes by a hash mark.</w:t>
      </w:r>
      <w:r>
        <w:t xml:space="preserve">  </w:t>
      </w:r>
      <w:r>
        <w:t>“S. apis ITS</w:t>
      </w:r>
      <w:r w:rsidRPr="00AB26A2">
        <w:t xml:space="preserve"> forward”: 5’-</w:t>
      </w:r>
      <w:r w:rsidRPr="00AB26A2">
        <w:rPr>
          <w:color w:val="000000"/>
        </w:rPr>
        <w:t xml:space="preserve"> AATGCCAGAAGCACGTATCC</w:t>
      </w:r>
      <w:r>
        <w:t xml:space="preserve"> -3’ and “S. apis ITS</w:t>
      </w:r>
      <w:r w:rsidRPr="00AB26A2">
        <w:t xml:space="preserve"> reverse”: 5’- </w:t>
      </w:r>
      <w:r w:rsidRPr="00AB26A2">
        <w:rPr>
          <w:color w:val="000000"/>
        </w:rPr>
        <w:t>GAACGAGATATACTCATAAGCTGTTACAC</w:t>
      </w:r>
      <w:r>
        <w:t xml:space="preserve"> -3’.</w:t>
      </w:r>
      <w:bookmarkStart w:id="0" w:name="_GoBack"/>
      <w:bookmarkEnd w:id="0"/>
    </w:p>
    <w:p w14:paraId="5F6BD735" w14:textId="77777777" w:rsidR="00E45246" w:rsidRDefault="00E4524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sectPr w:rsidR="00E45246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stylePaneFormatFilter w:val="013F" w:allStyles="1" w:customStyles="1" w:latentStyles="1" w:stylesInUse="1" w:headingStyles="1" w:numberingStyles="0" w:tableStyles="0" w:directFormattingOnRuns="1" w:directFormattingOnParagraphs="0" w:directFormattingOnNumbering="0" w:directFormattingOnTables="0" w:clearFormatting="0" w:top3HeadingStyles="0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661"/>
    <w:rsid w:val="000C00D3"/>
    <w:rsid w:val="00544AFB"/>
    <w:rsid w:val="007A6624"/>
    <w:rsid w:val="00837D4D"/>
    <w:rsid w:val="00A32661"/>
    <w:rsid w:val="00D73C37"/>
    <w:rsid w:val="00E4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  <w14:docId w14:val="517D85E5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7</Words>
  <Characters>5284</Characters>
  <Application>Microsoft Macintosh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chwarz</dc:creator>
  <cp:keywords/>
  <dc:description/>
  <cp:lastModifiedBy>Ryan Schwarz</cp:lastModifiedBy>
  <cp:revision>3</cp:revision>
  <cp:lastPrinted>2014-03-06T15:33:00Z</cp:lastPrinted>
  <dcterms:created xsi:type="dcterms:W3CDTF">2014-03-06T15:28:00Z</dcterms:created>
  <dcterms:modified xsi:type="dcterms:W3CDTF">2014-03-06T15:33:00Z</dcterms:modified>
</cp:coreProperties>
</file>